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6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0"/>
        <w:gridCol w:w="850"/>
        <w:gridCol w:w="900"/>
        <w:gridCol w:w="900"/>
        <w:gridCol w:w="900"/>
        <w:gridCol w:w="900"/>
        <w:gridCol w:w="900"/>
        <w:gridCol w:w="900"/>
        <w:gridCol w:w="900"/>
        <w:gridCol w:w="900"/>
        <w:gridCol w:w="1080"/>
        <w:gridCol w:w="900"/>
      </w:tblGrid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issue samp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CpG 1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CpG 2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CpG 3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CpG 4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CpG 5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CpG 6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CpG 7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CpG 8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CpG 9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CpG 10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all CpGs (%)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N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±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±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3±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±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3±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±2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3±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±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3±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7±3.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9±5.3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N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3±3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±1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3±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3±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±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7±2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3±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3±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3±1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±1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1±4.8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N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3±1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±1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7±2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3±1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3±0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3±1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7±1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±1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3±0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3±1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8±5.6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N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3±3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3±2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7±2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7±3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3±0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±2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±1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7±1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7±1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3±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2±5.8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N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7±2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3±2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7±4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7±2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±1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±1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±1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7±1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3±2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7±2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3±5.0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N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3±2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±1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7±5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3±2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±1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±2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3±1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7±1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3±0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3±0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7±5.2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N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3±1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3±1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±7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3±4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±1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±2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3±1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3±1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7±1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7±2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5±5.5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N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±1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7±2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±1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7±0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±0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±1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3±1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3±1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7±0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7±2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2±3.9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C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7±3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±5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±5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±4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±1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.3±4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±1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±4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3±2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.7±5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1±9.8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C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±3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.3±0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.7±4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±1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±1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.3±3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7±1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3±1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.7±1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±4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.8±7.4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C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±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.7±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7±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.7±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.3±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.3±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.7±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7±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3±4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.7±4.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9±5.1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C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.3±0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.7±0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.3±2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.3±0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.7±0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.7±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.3±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.7±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.7±1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.7±7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.0±6.0</w:t>
            </w:r>
          </w:p>
        </w:tc>
      </w:tr>
      <w:tr>
        <w:trPr>
          <w:trHeight w:val="255" w:hRule="atLeast"/>
        </w:trPr>
        <w:tc>
          <w:tcPr>
            <w:tcW w:w="5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C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±3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.7±2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7±4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3±2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±2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.3±2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.3±2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±2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7±1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±5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.8±5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8"/>
          <w:szCs w:val="28"/>
        </w:rPr>
        <w:t>Table S1.</w:t>
      </w:r>
      <w:r>
        <w:rPr/>
        <w:t xml:space="preserve"> Quantitative bisulfite pyrosequencing of 10 CpGs in the APC promoter 1A. Normal parathyroid tissue specimens (PN, n=8) and parathyroid carcinoma (PC, n=5) were analyzed in triplicat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1:28:00Z</dcterms:created>
  <dc:creator>westgu</dc:creator>
  <dc:description/>
  <cp:keywords/>
  <dc:language>en-US</dc:language>
  <cp:lastModifiedBy>Gunnar Westin</cp:lastModifiedBy>
  <dcterms:modified xsi:type="dcterms:W3CDTF">2010-11-04T11:30:00Z</dcterms:modified>
  <cp:revision>4</cp:revision>
  <dc:subject/>
  <dc:title>Tissue sample</dc:title>
</cp:coreProperties>
</file>